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</w:t>
        <w:tab/>
        <w:t>Description of categories used to classify identified research papers</w:t>
      </w:r>
    </w:p>
    <w:tbl>
      <w:tblPr>
        <w:tblW w:w="8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20"/>
        <w:gridCol w:w="4376"/>
      </w:tblGrid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focu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s considered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r transport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factors, crashe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n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ury of burn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ement of wounds, epidemiology, cause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ster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 disasters, floods, earthquake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impacts, sanitation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wning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wning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factor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spital-based injury studi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taken within hospitals, patient and injury focussed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eillance, surgical or medical management,  epidemiology and management of injury subtypes; retrospective prediction/prognostic model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ca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disease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sciences, behaviour, cardiovascular, genetics, management, neurological, respiratory, traditional Chinese medicine (TCM)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itary medici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itary personnel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 management, injury patterns, disease spread, history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rminants, notification system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fic crash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fic crashe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ural factors, hospital-based epidemiological studies, retrospective mortality studies, review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China stud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onducted in China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 immigrant health, not in China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pational Health Safety (OHS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place, industrial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pational injuries and management, outcomes, industry specific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lassified elsewher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soning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soning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sure, industrial, benzene, arsenic, radiation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on population, health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oner-based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umatic stres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 of Life / behaviou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ology studie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injury, validation of quality of life scale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Acute Respiratory Syndrome (SARS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logy, system response, commentary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icid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es, correlate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ors, mortality and hospital studies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ystem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 health; system-based consideration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ster planning, disease surveillance, system-wide health care, data system designs, injury surveillance (schools, community, mortality), quality, structure, training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olenc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ult, domestic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abuse, prevalence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378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8:01:00Z</dcterms:created>
  <dc:creator>Michael Fitzharris</dc:creator>
  <dc:description/>
  <cp:keywords/>
  <dc:language>en-US</dc:language>
  <cp:lastModifiedBy> </cp:lastModifiedBy>
  <cp:lastPrinted>2010-11-22T15:08:00Z</cp:lastPrinted>
  <dcterms:modified xsi:type="dcterms:W3CDTF">2011-11-07T18:01:00Z</dcterms:modified>
  <cp:revision>2</cp:revision>
  <dc:subject/>
  <dc:title/>
</cp:coreProperties>
</file>